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576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Additional file 10: Table S4 Candidate genes for clinical manifestations</w:t>
      </w:r>
    </w:p>
    <w:tbl>
      <w:tblPr>
        <w:tblW w:w="992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1260"/>
        <w:gridCol w:w="6901"/>
      </w:tblGrid>
      <w:tr>
        <w:trPr/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ani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estation</w:t>
            </w:r>
          </w:p>
        </w:tc>
        <w:tc>
          <w:tcPr>
            <w:tcW w:w="6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ference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AGPAT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R</w:t>
            </w:r>
          </w:p>
        </w:tc>
        <w:tc>
          <w:tcPr>
            <w:tcW w:w="6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249" w:hanging="24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 D, et al. (2003) Cloning and identification of the human LPAAT-zeta gene, a novel member of the lysophosphatidic acid acyltransferase family. J Hum Genet 48:438-442.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ASP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</w:t>
            </w:r>
          </w:p>
        </w:tc>
        <w:tc>
          <w:tcPr>
            <w:tcW w:w="6901" w:type="dxa"/>
            <w:tcBorders/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o ZG, et al. (2010) TRAIL-induced apoptosis of human melanoma cells involves activation of caspase-4. Apoptosis 15:1211-1222.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OX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</w:t>
            </w:r>
          </w:p>
        </w:tc>
        <w:tc>
          <w:tcPr>
            <w:tcW w:w="6901" w:type="dxa"/>
            <w:tcBorders/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Wang FL, et al. (1996) Two differentially expressed genes in normal human prostate tissue and in carcinoma. Cancer Res 56:3634-3637.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CPXM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R </w:t>
            </w:r>
          </w:p>
        </w:tc>
        <w:tc>
          <w:tcPr>
            <w:tcW w:w="6901" w:type="dxa"/>
            <w:tcBorders/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Xin X, Day R, Dong W, Lei Y, &amp; Fricker LD (1998) Identification of mouse CPX-2, a novel member of the metallocarboxypeptidase gene family: cDNA cloning, mRNA distribution, and protein expression and characterization. DNA Cell Biol 17:897-909.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CRYA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R</w:t>
            </w:r>
          </w:p>
        </w:tc>
        <w:tc>
          <w:tcPr>
            <w:tcW w:w="6901" w:type="dxa"/>
            <w:tcBorders/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cconi S, et al. (2012) A novel CRYAB mutation resulting in multisystemic disease. Neuromuscul Disord 22:66-72.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D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M</w:t>
            </w:r>
          </w:p>
        </w:tc>
        <w:tc>
          <w:tcPr>
            <w:tcW w:w="6901" w:type="dxa"/>
            <w:tcBorders/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da-DK" w:eastAsia="en-US"/>
              </w:rPr>
              <w:t xml:space="preserve">van Spaendonck-Zwarts K, et al. </w:t>
            </w:r>
            <w:r>
              <w:rPr>
                <w:rFonts w:cs="Times New Roman" w:ascii="Times New Roman" w:hAnsi="Times New Roman"/>
                <w:lang w:val="en-US" w:eastAsia="en-US"/>
              </w:rPr>
              <w:t>(2011) Desmin-related myopathy: a review and meta-analysis. Clin Genet 80:354-366.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EDNR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R</w:t>
            </w:r>
          </w:p>
        </w:tc>
        <w:tc>
          <w:tcPr>
            <w:tcW w:w="6901" w:type="dxa"/>
            <w:tcBorders/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oshi G, Pradhan S, &amp; Mittal B (2011) Vascular gene polymorphisms (EDNRA -231 G&gt;A and APOE HhaI) and risk for migraine. DNA Cell Biol 30:577-584.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ELP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R</w:t>
            </w:r>
          </w:p>
        </w:tc>
        <w:tc>
          <w:tcPr>
            <w:tcW w:w="6901" w:type="dxa"/>
            <w:tcBorders/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im JH, Lane WS, &amp; Reinberg D (2002) Human Elongator facilitates RNA polymerase II transcription through chromatin. Proc Natl Acad Sci U S A 99:1241-1246.</w:t>
            </w:r>
          </w:p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reppe C, et al. (2009) Elongator controls the migration and differentiation of cortical neurons through acetylation of alpha-tubulin. Cell 136:551-564.</w:t>
            </w:r>
          </w:p>
        </w:tc>
      </w:tr>
      <w:tr>
        <w:trPr/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ENTPD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R</w:t>
            </w:r>
          </w:p>
        </w:tc>
        <w:tc>
          <w:tcPr>
            <w:tcW w:w="6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Biederbick A, Kosan C, Kunz J, &amp; Elsässer HP (2000) First apyrase splice variants have different enzymatic properties. J Biol Chem 275:19018-19024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60"/>
        <w:gridCol w:w="6840"/>
      </w:tblGrid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NBP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249" w:hanging="249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Yamamoto H, et al. (2011) Requirement for FBP17 in invadopodia formation by invasive bladder tumor cells. J Urol 185:1930-1938.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LDB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M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Rampersaud E, et al. (2010) Common susceptibility variants examined for association with dilated cardiomyopathy. Ann Hum Genet 74:110-116.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LRP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arnis C, Coe BP, Zhang L, Rosin MP, &amp; Lam WL (2004) Overexpression of LRP12, a gene contained within an 8q22 amplicon identified by high-resolution array CGH analysis of oral squamous cell carcinomas. Oncogene 23:2582-2586.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MIR1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ing J, et al. (2010) Gain of miR-151 on chromosome 8q24.3 facilitates tumour cell migration and spreading through downregulating RhoGDIA. Nat Cell Biol 12:390-399.</w:t>
            </w:r>
          </w:p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Barnabas N, Xu L, Savera A, Hou Z, &amp; Barrack ER (2011) Chromosome 8 markers of metastatic prostate cancer in African American men: gain of the MIR151 gene and loss of the NKX3-1 gene. Prostate 71:857-871.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OPDC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M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ndrée B, et al. (2000) Isolation and characterization of the novel popeye gene family expressed in skeletal muscle and heart. Dev Biol 223:371-382.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RAB2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Lomnytska MI, et al. (2010) Diagnostic protein marker patterns in squamous cervical cancer. Proteomics Clin Appl 4:17-31.</w:t>
            </w:r>
          </w:p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Short B, et al. (2001) A GRASP55-rab2 effector complex linking Golgi structure to membrane traffic. J Cell Biol 155:877-883.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RAB3GAP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m D, et al. (2011) Loss-of-function mutations in RAB18 cause Warburg micro syndrome. Am J Hum Genet 88:499-507.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RPS6K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ara R, et al. (2011) An siRNA screen identifies RSK1 as a key modulator of lung cancer metastasis. Oncogene 30:3513-3521.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LC4A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M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hen HP, et al. (2011) Anion exchanger 3 is required for sasanquasaponin to inhibit ischemia/reperfusion-induced elevation of intracellular Cl- concentration and to elicit cardioprotection. J Cell Biochem 112:2803-2812.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lang w:val="en-US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60"/>
        <w:gridCol w:w="6840"/>
      </w:tblGrid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SNORD115-3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R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249" w:hanging="249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Runte M, et al. (2001) The IC-SNURF-SNRPN transcript serves as a host for multiple small nucleolar RNA species and as an antisense RNA for UBE3A. Hum Mol Genet 10:2687-2700.</w:t>
            </w:r>
          </w:p>
          <w:p>
            <w:pPr>
              <w:pStyle w:val="Normal"/>
              <w:spacing w:lineRule="auto" w:line="360"/>
              <w:ind w:left="249" w:hanging="249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Kishore S &amp; Stamm S (2006) The snoRNA HBII-52 regulates alternative splicing of the serotonin receptor 2C. Science 311:230-232.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NFRSF10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Razumilava N, et al. (2012) miR-25 targets TNF-related apoptosis inducing ligand (TRAIL) death receptor-4 and promotes apoptosis resistance in cholangiocarcinoma. Hepatology 55:465-475.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NK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52" w:hanging="252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ao J, Zhang J, Long Y, Tian Y, &amp; Lu X (2011) Expression of tankyrase 1 in gastric cancer and its correlation with telomerase activity. Pathol Oncol Res 17:685-690.</w:t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rFonts w:cs="Times New Roman" w:ascii="Times New Roman" w:hAnsi="Times New Roman"/>
          <w:lang w:val="en-GB"/>
        </w:rPr>
        <w:t>Abbreviations: CM, c</w:t>
      </w:r>
      <w:r>
        <w:rPr>
          <w:rFonts w:cs="Times New Roman" w:ascii="Times New Roman" w:hAnsi="Times New Roman"/>
          <w:lang w:val="en-US"/>
        </w:rPr>
        <w:t>ardiomyopathy;</w:t>
      </w:r>
      <w:r>
        <w:rPr>
          <w:rFonts w:cs="Times New Roman" w:ascii="Times New Roman" w:hAnsi="Times New Roman"/>
          <w:lang w:val="en-GB"/>
        </w:rPr>
        <w:t xml:space="preserve"> MR, mental retardation; ST, solid tumor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0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1.5pt;mso-wrap-distance-left:0pt;mso-wrap-distance-right:0pt;mso-wrap-distance-top:0pt;mso-wrap-distance-bottom:0pt;margin-top:0.05pt;mso-position-vertical-relative:text;margin-left:44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mbria"/>
                      </w:rPr>
                      <w:fldChar w:fldCharType="begin"/>
                    </w:r>
                    <w:r>
                      <w:rPr>
                        <w:rStyle w:val="PageNumber"/>
                        <w:rFonts w:cs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Cambria"/>
                      </w:rPr>
                      <w:t>3</w:t>
                    </w:r>
                    <w:r>
                      <w:rPr>
                        <w:rStyle w:val="PageNumber"/>
                        <w:rFonts w:cs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Arial Unicode MS" w:cs="Cambria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ngs;Arial Unicode MS" w:cs="Cambria"/>
      <w:sz w:val="20"/>
      <w:szCs w:val="20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10:09:00Z</dcterms:created>
  <dc:creator>Josef Davidsson</dc:creator>
  <dc:description/>
  <cp:keywords/>
  <dc:language>en-US</dc:language>
  <cp:lastModifiedBy>jolano</cp:lastModifiedBy>
  <cp:lastPrinted>2011-11-16T15:08:00Z</cp:lastPrinted>
  <dcterms:modified xsi:type="dcterms:W3CDTF">2013-06-14T21:48:00Z</dcterms:modified>
  <cp:revision>6</cp:revision>
  <dc:subject/>
  <dc:title>Table S1</dc:title>
</cp:coreProperties>
</file>